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515CE" w14:textId="77777777" w:rsidR="001149A6" w:rsidRDefault="001149A6" w:rsidP="001149A6">
      <w:pPr>
        <w:pStyle w:val="ListParagraph"/>
        <w:ind w:left="502"/>
        <w:rPr>
          <w:rFonts w:asciiTheme="majorBidi" w:hAnsiTheme="majorBidi" w:cstheme="majorBidi"/>
          <w:sz w:val="24"/>
          <w:szCs w:val="24"/>
        </w:rPr>
      </w:pPr>
    </w:p>
    <w:p w14:paraId="70E25554" w14:textId="3DC71AE4" w:rsidR="001149A6" w:rsidRDefault="001149A6" w:rsidP="001149A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tudy Questionnaire </w:t>
      </w:r>
    </w:p>
    <w:p w14:paraId="35F05B05" w14:textId="77777777" w:rsidR="001149A6" w:rsidRDefault="001149A6" w:rsidP="001149A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0E0B10C" w14:textId="77777777" w:rsidR="001149A6" w:rsidRDefault="001149A6" w:rsidP="001149A6">
      <w:pPr>
        <w:jc w:val="center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61444775"/>
      <w:bookmarkEnd w:id="0"/>
      <w:r w:rsidRPr="006D6956">
        <w:rPr>
          <w:rFonts w:ascii="Calibri" w:eastAsia="Times New Roman" w:hAnsi="Calibri" w:cs="Calibri"/>
          <w:b/>
          <w:bCs/>
          <w:noProof/>
          <w:color w:val="000000"/>
        </w:rPr>
        <w:drawing>
          <wp:inline distT="0" distB="0" distL="0" distR="0" wp14:anchorId="61A20422" wp14:editId="1F856F2F">
            <wp:extent cx="1616381" cy="1462787"/>
            <wp:effectExtent l="0" t="0" r="3175" b="4445"/>
            <wp:docPr id="9" name="Picture 8" descr="UOS_Logo_English_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UOS_Logo_English_JPG"/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l="20370" t="12773" r="19499"/>
                    <a:stretch/>
                  </pic:blipFill>
                  <pic:spPr bwMode="auto">
                    <a:xfrm>
                      <a:off x="0" y="0"/>
                      <a:ext cx="1616381" cy="1462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F4F838" w14:textId="77777777" w:rsidR="001149A6" w:rsidRDefault="001149A6" w:rsidP="001149A6">
      <w:pPr>
        <w:jc w:val="center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Questionnaire on</w:t>
      </w:r>
      <w:r w:rsidRPr="007B5120">
        <w:t xml:space="preserve"> </w:t>
      </w:r>
      <w:r w:rsidRPr="007B5120">
        <w:rPr>
          <w:rFonts w:ascii="Calibri" w:eastAsia="Times New Roman" w:hAnsi="Calibri" w:cs="Calibri"/>
          <w:b/>
          <w:bCs/>
          <w:color w:val="000000"/>
        </w:rPr>
        <w:t>Socio-demographic correlate of knowledge and practice toward novel 2019 coronavirus among people living in Mosul-Iraq: A cross-sectional study</w:t>
      </w: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</w:p>
    <w:p w14:paraId="1EE35489" w14:textId="77777777" w:rsidR="001149A6" w:rsidRDefault="001149A6" w:rsidP="001149A6">
      <w:pPr>
        <w:jc w:val="center"/>
        <w:rPr>
          <w:rFonts w:ascii="Calibri" w:eastAsia="Times New Roman" w:hAnsi="Calibri" w:cs="Calibri"/>
          <w:b/>
          <w:bCs/>
          <w:color w:val="000000"/>
        </w:rPr>
      </w:pPr>
    </w:p>
    <w:p w14:paraId="14B6C780" w14:textId="77777777" w:rsidR="001149A6" w:rsidRDefault="001149A6" w:rsidP="001149A6">
      <w:pPr>
        <w:pStyle w:val="ListParagrap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31033A5" w14:textId="77777777" w:rsidR="001149A6" w:rsidRPr="00930C2E" w:rsidRDefault="001149A6" w:rsidP="001149A6">
      <w:pPr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</w:pPr>
      <w:r w:rsidRPr="00930C2E"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  <w:t>Demographic characteristics</w:t>
      </w:r>
    </w:p>
    <w:p w14:paraId="5F9A18FB" w14:textId="77777777" w:rsidR="001149A6" w:rsidRPr="007805BE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80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gender?</w:t>
      </w:r>
    </w:p>
    <w:p w14:paraId="35BD3F6F" w14:textId="77777777" w:rsidR="001149A6" w:rsidRDefault="001149A6" w:rsidP="001149A6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ale </w:t>
      </w:r>
    </w:p>
    <w:p w14:paraId="38374E88" w14:textId="77777777" w:rsidR="001149A6" w:rsidRDefault="001149A6" w:rsidP="001149A6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Female</w:t>
      </w:r>
    </w:p>
    <w:p w14:paraId="3CCC7CA4" w14:textId="77777777" w:rsidR="001149A6" w:rsidRDefault="001149A6" w:rsidP="001149A6">
      <w:pPr>
        <w:pStyle w:val="ListParagraph"/>
        <w:ind w:left="81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BD67320" w14:textId="77777777" w:rsidR="001149A6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A6363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What is your age? </w:t>
      </w:r>
    </w:p>
    <w:p w14:paraId="3D0B5A68" w14:textId="77777777" w:rsidR="001149A6" w:rsidRPr="00A63639" w:rsidRDefault="001149A6" w:rsidP="001149A6">
      <w:pPr>
        <w:pStyle w:val="ListParagrap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7982211" w14:textId="77777777" w:rsidR="001149A6" w:rsidRDefault="001149A6" w:rsidP="001149A6">
      <w:pPr>
        <w:pStyle w:val="ListParagraph"/>
        <w:numPr>
          <w:ilvl w:val="0"/>
          <w:numId w:val="1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C4A93">
        <w:rPr>
          <w:rFonts w:asciiTheme="majorBidi" w:eastAsia="Times New Roman" w:hAnsiTheme="majorBidi" w:cstheme="majorBidi"/>
          <w:color w:val="000000"/>
          <w:sz w:val="24"/>
          <w:szCs w:val="24"/>
        </w:rPr>
        <w:t>18-2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GB"/>
        </w:rPr>
        <w:t>9</w:t>
      </w:r>
    </w:p>
    <w:p w14:paraId="225FE1A9" w14:textId="77777777" w:rsidR="001149A6" w:rsidRPr="007805BE" w:rsidRDefault="001149A6" w:rsidP="001149A6">
      <w:pPr>
        <w:pStyle w:val="ListParagraph"/>
        <w:numPr>
          <w:ilvl w:val="0"/>
          <w:numId w:val="1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30</w:t>
      </w:r>
      <w:r w:rsidRPr="008C4A93">
        <w:rPr>
          <w:rFonts w:asciiTheme="majorBidi" w:eastAsia="Times New Roman" w:hAnsiTheme="majorBidi" w:cstheme="majorBidi"/>
          <w:color w:val="000000"/>
          <w:sz w:val="24"/>
          <w:szCs w:val="24"/>
        </w:rPr>
        <w:t>-3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9</w:t>
      </w:r>
    </w:p>
    <w:p w14:paraId="5360D10F" w14:textId="77777777" w:rsidR="001149A6" w:rsidRPr="007805BE" w:rsidRDefault="001149A6" w:rsidP="001149A6">
      <w:pPr>
        <w:pStyle w:val="ListParagraph"/>
        <w:numPr>
          <w:ilvl w:val="0"/>
          <w:numId w:val="1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40-49</w:t>
      </w:r>
    </w:p>
    <w:p w14:paraId="4440FCEC" w14:textId="77777777" w:rsidR="001149A6" w:rsidRDefault="001149A6" w:rsidP="001149A6">
      <w:pPr>
        <w:pStyle w:val="ListParagraph"/>
        <w:numPr>
          <w:ilvl w:val="0"/>
          <w:numId w:val="1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50</w:t>
      </w:r>
      <w:r w:rsidRPr="007805BE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59</w:t>
      </w:r>
    </w:p>
    <w:p w14:paraId="0C33C6B9" w14:textId="77777777" w:rsidR="001149A6" w:rsidRPr="0006436D" w:rsidRDefault="001149A6" w:rsidP="001149A6">
      <w:pPr>
        <w:pStyle w:val="ListParagraph"/>
        <w:numPr>
          <w:ilvl w:val="0"/>
          <w:numId w:val="1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6436D">
        <w:rPr>
          <w:rFonts w:asciiTheme="majorBidi" w:eastAsia="Times New Roman" w:hAnsiTheme="majorBidi" w:cstheme="majorBidi"/>
          <w:color w:val="000000"/>
          <w:sz w:val="24"/>
          <w:szCs w:val="24"/>
        </w:rPr>
        <w:t>60 and More</w:t>
      </w:r>
    </w:p>
    <w:p w14:paraId="395B6AA5" w14:textId="77777777" w:rsidR="001149A6" w:rsidRDefault="001149A6" w:rsidP="001149A6">
      <w:pPr>
        <w:pStyle w:val="ListParagraph"/>
        <w:ind w:left="144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31701B4" w14:textId="77777777" w:rsidR="001149A6" w:rsidRDefault="001149A6" w:rsidP="001149A6">
      <w:pPr>
        <w:pStyle w:val="ListParagraph"/>
        <w:ind w:left="144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4A90DFD" w14:textId="77777777" w:rsidR="001149A6" w:rsidRPr="007805BE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805B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marital status?</w:t>
      </w:r>
    </w:p>
    <w:p w14:paraId="048A7437" w14:textId="77777777" w:rsidR="001149A6" w:rsidRPr="007805BE" w:rsidRDefault="001149A6" w:rsidP="001149A6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805B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ingle </w:t>
      </w:r>
    </w:p>
    <w:p w14:paraId="4E99092B" w14:textId="77777777" w:rsidR="001149A6" w:rsidRPr="007805BE" w:rsidRDefault="001149A6" w:rsidP="001149A6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805BE">
        <w:rPr>
          <w:rFonts w:asciiTheme="majorBidi" w:eastAsia="Times New Roman" w:hAnsiTheme="majorBidi" w:cstheme="majorBidi"/>
          <w:color w:val="000000"/>
          <w:sz w:val="24"/>
          <w:szCs w:val="24"/>
        </w:rPr>
        <w:t>Married</w:t>
      </w:r>
    </w:p>
    <w:p w14:paraId="60019062" w14:textId="77777777" w:rsidR="001149A6" w:rsidRPr="00613B32" w:rsidRDefault="001149A6" w:rsidP="001149A6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vorced </w:t>
      </w:r>
    </w:p>
    <w:p w14:paraId="370CF0AB" w14:textId="77777777" w:rsidR="001149A6" w:rsidRPr="00613B32" w:rsidRDefault="001149A6" w:rsidP="001149A6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13B32">
        <w:rPr>
          <w:rFonts w:asciiTheme="majorBidi" w:eastAsia="Times New Roman" w:hAnsiTheme="majorBidi" w:cstheme="majorBidi"/>
          <w:color w:val="000000"/>
          <w:sz w:val="24"/>
          <w:szCs w:val="24"/>
        </w:rPr>
        <w:t>Widower</w:t>
      </w:r>
    </w:p>
    <w:p w14:paraId="0679ADA3" w14:textId="77777777" w:rsidR="001149A6" w:rsidRDefault="001149A6" w:rsidP="001149A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0506EDB5" w14:textId="77777777" w:rsidR="001149A6" w:rsidRPr="00AE15DC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AE15D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What Emirate do you live in? </w:t>
      </w:r>
    </w:p>
    <w:p w14:paraId="75D9E1A9" w14:textId="77777777" w:rsidR="001149A6" w:rsidRPr="00613B32" w:rsidRDefault="001149A6" w:rsidP="001149A6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color w:val="000000"/>
        </w:rPr>
      </w:pPr>
      <w:r w:rsidRPr="00613B32">
        <w:rPr>
          <w:rFonts w:asciiTheme="majorBidi" w:eastAsia="Times New Roman" w:hAnsiTheme="majorBidi" w:cstheme="majorBidi"/>
          <w:color w:val="000000"/>
        </w:rPr>
        <w:t xml:space="preserve">Abu Dhabi </w:t>
      </w:r>
    </w:p>
    <w:p w14:paraId="42B31757" w14:textId="77777777" w:rsidR="001149A6" w:rsidRPr="00613B32" w:rsidRDefault="001149A6" w:rsidP="001149A6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color w:val="000000"/>
        </w:rPr>
      </w:pPr>
      <w:r w:rsidRPr="00613B32">
        <w:rPr>
          <w:rFonts w:asciiTheme="majorBidi" w:eastAsia="Times New Roman" w:hAnsiTheme="majorBidi" w:cstheme="majorBidi"/>
          <w:color w:val="000000"/>
        </w:rPr>
        <w:t xml:space="preserve">Ajman </w:t>
      </w:r>
    </w:p>
    <w:p w14:paraId="6B9343B0" w14:textId="77777777" w:rsidR="001149A6" w:rsidRPr="007502BF" w:rsidRDefault="001149A6" w:rsidP="001149A6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Dubai</w:t>
      </w:r>
    </w:p>
    <w:p w14:paraId="0B98A409" w14:textId="77777777" w:rsidR="001149A6" w:rsidRPr="007502BF" w:rsidRDefault="001149A6" w:rsidP="001149A6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Sharjah</w:t>
      </w:r>
    </w:p>
    <w:p w14:paraId="79D9B2BA" w14:textId="77777777" w:rsidR="001149A6" w:rsidRPr="007502BF" w:rsidRDefault="001149A6" w:rsidP="001149A6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Fujairah</w:t>
      </w:r>
    </w:p>
    <w:p w14:paraId="2FAA7206" w14:textId="77777777" w:rsidR="001149A6" w:rsidRPr="007502BF" w:rsidRDefault="001149A6" w:rsidP="001149A6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</w:rPr>
      </w:pPr>
      <w:r w:rsidRPr="007502BF">
        <w:rPr>
          <w:rFonts w:ascii="Times New Roman" w:eastAsia="Times New Roman" w:hAnsi="Times New Roman" w:cs="Times New Roman"/>
          <w:color w:val="000000"/>
        </w:rPr>
        <w:lastRenderedPageBreak/>
        <w:t>Ras Al-Khaimah</w:t>
      </w:r>
    </w:p>
    <w:p w14:paraId="38E50BC0" w14:textId="77777777" w:rsidR="001149A6" w:rsidRPr="007502BF" w:rsidRDefault="001149A6" w:rsidP="001149A6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b/>
          <w:bCs/>
          <w:color w:val="000000"/>
        </w:rPr>
      </w:pPr>
      <w:r w:rsidRPr="007502BF">
        <w:rPr>
          <w:rFonts w:ascii="Times New Roman" w:eastAsia="Times New Roman" w:hAnsi="Times New Roman" w:cs="Times New Roman"/>
          <w:color w:val="000000"/>
        </w:rPr>
        <w:t xml:space="preserve">Umm Al Quwain </w:t>
      </w:r>
      <w:r w:rsidRPr="007502BF">
        <w:rPr>
          <w:rFonts w:ascii="Calibri" w:eastAsia="Times New Roman" w:hAnsi="Calibri" w:cs="Calibri"/>
          <w:color w:val="000000"/>
        </w:rPr>
        <w:t xml:space="preserve"> </w:t>
      </w:r>
    </w:p>
    <w:p w14:paraId="460087BC" w14:textId="77777777" w:rsidR="001149A6" w:rsidRPr="007502BF" w:rsidRDefault="001149A6" w:rsidP="001149A6">
      <w:pPr>
        <w:pStyle w:val="ListParagrap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</w:p>
    <w:p w14:paraId="1D641FF9" w14:textId="77777777" w:rsidR="001149A6" w:rsidRPr="007502BF" w:rsidRDefault="001149A6" w:rsidP="001149A6">
      <w:pPr>
        <w:pStyle w:val="ListParagrap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</w:p>
    <w:p w14:paraId="252B63C8" w14:textId="77777777" w:rsidR="001149A6" w:rsidRPr="007502BF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Education level?</w:t>
      </w:r>
    </w:p>
    <w:p w14:paraId="0C9FBEB6" w14:textId="77777777" w:rsidR="001149A6" w:rsidRPr="007502BF" w:rsidRDefault="001149A6" w:rsidP="001149A6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lliterate </w:t>
      </w:r>
    </w:p>
    <w:p w14:paraId="6763F16E" w14:textId="77777777" w:rsidR="001149A6" w:rsidRPr="007502BF" w:rsidRDefault="001149A6" w:rsidP="001149A6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rimary </w:t>
      </w:r>
    </w:p>
    <w:p w14:paraId="0031F456" w14:textId="77777777" w:rsidR="001149A6" w:rsidRPr="007502BF" w:rsidRDefault="001149A6" w:rsidP="001149A6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High school/diploma</w:t>
      </w:r>
    </w:p>
    <w:p w14:paraId="177745E3" w14:textId="77777777" w:rsidR="001149A6" w:rsidRPr="007502BF" w:rsidRDefault="001149A6" w:rsidP="001149A6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ollege level </w:t>
      </w:r>
    </w:p>
    <w:p w14:paraId="55C0C33F" w14:textId="77777777" w:rsidR="001149A6" w:rsidRPr="007502BF" w:rsidRDefault="001149A6" w:rsidP="001149A6">
      <w:pPr>
        <w:pStyle w:val="ListParagraph"/>
        <w:numPr>
          <w:ilvl w:val="0"/>
          <w:numId w:val="4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Postgraduate (</w:t>
      </w:r>
      <w:r w:rsidRPr="007502BF">
        <w:rPr>
          <w:rFonts w:ascii="Arial" w:hAnsi="Arial" w:cs="Arial"/>
          <w:color w:val="202124"/>
          <w:spacing w:val="3"/>
          <w:sz w:val="21"/>
          <w:szCs w:val="21"/>
          <w:shd w:val="clear" w:color="auto" w:fill="FFFFFF"/>
        </w:rPr>
        <w:t>Masters/Doctorate)</w:t>
      </w:r>
    </w:p>
    <w:p w14:paraId="5F0F2F6B" w14:textId="77777777" w:rsidR="001149A6" w:rsidRPr="007502BF" w:rsidRDefault="001149A6" w:rsidP="001149A6">
      <w:pPr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 </w:t>
      </w:r>
    </w:p>
    <w:p w14:paraId="649AFEA0" w14:textId="77777777" w:rsidR="001149A6" w:rsidRPr="007502BF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is your employment status?</w:t>
      </w:r>
    </w:p>
    <w:p w14:paraId="29272967" w14:textId="77777777" w:rsidR="001149A6" w:rsidRPr="007502BF" w:rsidRDefault="001149A6" w:rsidP="001149A6">
      <w:pPr>
        <w:pStyle w:val="ListParagrap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5E6C0FC2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Full-time employment</w:t>
      </w:r>
    </w:p>
    <w:p w14:paraId="72A58048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Part-time employment</w:t>
      </w:r>
    </w:p>
    <w:p w14:paraId="52373F32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Unemployed </w:t>
      </w:r>
    </w:p>
    <w:p w14:paraId="2C803084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elf-employed </w:t>
      </w:r>
    </w:p>
    <w:p w14:paraId="4CD1F924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Retired</w:t>
      </w:r>
    </w:p>
    <w:p w14:paraId="2E4FB4F8" w14:textId="77777777" w:rsidR="001149A6" w:rsidRPr="007502BF" w:rsidRDefault="001149A6" w:rsidP="001149A6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="Arial" w:hAnsi="Arial" w:cs="Arial"/>
          <w:color w:val="202124"/>
          <w:spacing w:val="3"/>
          <w:sz w:val="21"/>
          <w:szCs w:val="21"/>
          <w:shd w:val="clear" w:color="auto" w:fill="FFFFFF"/>
          <w:lang w:val="en-GB"/>
        </w:rPr>
        <w:t>Student</w:t>
      </w:r>
    </w:p>
    <w:p w14:paraId="42DE4E3C" w14:textId="77777777" w:rsidR="001149A6" w:rsidRPr="007502BF" w:rsidRDefault="001149A6" w:rsidP="001149A6">
      <w:pPr>
        <w:pStyle w:val="ListParagraph"/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56C19DA" w14:textId="77777777" w:rsidR="001149A6" w:rsidRPr="007502BF" w:rsidRDefault="001149A6" w:rsidP="001149A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F28BA06" w14:textId="77777777" w:rsidR="001149A6" w:rsidRPr="007502BF" w:rsidRDefault="001149A6" w:rsidP="001149A6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Nationality</w:t>
      </w:r>
    </w:p>
    <w:p w14:paraId="587585B8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Emirati</w:t>
      </w:r>
    </w:p>
    <w:p w14:paraId="2F97C254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color w:val="000000"/>
          <w:sz w:val="24"/>
          <w:szCs w:val="24"/>
        </w:rPr>
        <w:t>Non- Emirati</w:t>
      </w:r>
    </w:p>
    <w:p w14:paraId="6C06EC3A" w14:textId="77777777" w:rsidR="001149A6" w:rsidRPr="007502BF" w:rsidRDefault="001149A6" w:rsidP="001149A6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0A1537F" w14:textId="77777777" w:rsidR="001149A6" w:rsidRPr="007502BF" w:rsidRDefault="001149A6" w:rsidP="001149A6">
      <w:pPr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</w:pPr>
      <w:r w:rsidRPr="007502BF"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  <w:t>knowledge about COVID-19</w:t>
      </w:r>
    </w:p>
    <w:p w14:paraId="280D14AB" w14:textId="77777777" w:rsidR="001149A6" w:rsidRPr="007502BF" w:rsidRDefault="001149A6" w:rsidP="001149A6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0070C0"/>
          <w:sz w:val="24"/>
          <w:szCs w:val="24"/>
        </w:rPr>
      </w:pPr>
    </w:p>
    <w:p w14:paraId="18DE9C52" w14:textId="77777777" w:rsidR="001149A6" w:rsidRPr="007502BF" w:rsidRDefault="001149A6" w:rsidP="001149A6">
      <w:pPr>
        <w:pStyle w:val="ListParagraph"/>
        <w:numPr>
          <w:ilvl w:val="0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COVD-19 is caused by virus</w:t>
      </w:r>
    </w:p>
    <w:p w14:paraId="2F1FB21C" w14:textId="77777777" w:rsidR="001149A6" w:rsidRPr="007502BF" w:rsidRDefault="001149A6" w:rsidP="001149A6">
      <w:pPr>
        <w:pStyle w:val="ListParagraph"/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lang w:val="en-GB"/>
        </w:rPr>
      </w:pPr>
    </w:p>
    <w:p w14:paraId="6E00981D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27D8765D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</w:t>
      </w:r>
    </w:p>
    <w:p w14:paraId="3641A1EE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0EEE00A1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5B9AD9CF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Incubation period rang of COVID-19 is 2-14 day</w:t>
      </w:r>
    </w:p>
    <w:p w14:paraId="5EA2B250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229F9848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</w:t>
      </w:r>
    </w:p>
    <w:p w14:paraId="5FA1C73D" w14:textId="77777777" w:rsidR="001149A6" w:rsidRPr="007502BF" w:rsidRDefault="001149A6" w:rsidP="001149A6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5C655B21" w14:textId="77777777" w:rsidR="001149A6" w:rsidRPr="007502BF" w:rsidRDefault="001149A6" w:rsidP="001149A6">
      <w:pPr>
        <w:pStyle w:val="ListParagraph"/>
        <w:ind w:left="1494"/>
        <w:jc w:val="both"/>
        <w:rPr>
          <w:rFonts w:asciiTheme="majorBidi" w:eastAsia="Times New Roman" w:hAnsiTheme="majorBidi" w:cstheme="majorBidi"/>
          <w:color w:val="000000"/>
        </w:rPr>
      </w:pPr>
    </w:p>
    <w:p w14:paraId="3765F760" w14:textId="77777777" w:rsidR="001149A6" w:rsidRPr="007502BF" w:rsidRDefault="001149A6" w:rsidP="001149A6">
      <w:pPr>
        <w:pStyle w:val="ListParagraph"/>
        <w:jc w:val="both"/>
        <w:rPr>
          <w:rFonts w:asciiTheme="majorBidi" w:eastAsia="Times New Roman" w:hAnsiTheme="majorBidi" w:cstheme="majorBidi"/>
          <w:color w:val="000000"/>
        </w:rPr>
      </w:pPr>
    </w:p>
    <w:p w14:paraId="5DCFF76A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The main clinical symptoms of COVID-19 are fever, dry cough, tiredness, and breathing difficulty</w:t>
      </w:r>
    </w:p>
    <w:p w14:paraId="0E5379AC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336F7EFF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5767C95D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43A4CEA0" w14:textId="77777777" w:rsidR="001149A6" w:rsidRPr="007502BF" w:rsidRDefault="001149A6" w:rsidP="001149A6">
      <w:pPr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2497A1CD" w14:textId="77777777" w:rsidR="001149A6" w:rsidRPr="007502BF" w:rsidRDefault="001149A6" w:rsidP="001149A6">
      <w:pPr>
        <w:pStyle w:val="Heading3"/>
        <w:numPr>
          <w:ilvl w:val="0"/>
          <w:numId w:val="15"/>
        </w:numPr>
        <w:shd w:val="clear" w:color="auto" w:fill="FFFFFF"/>
        <w:spacing w:before="0"/>
        <w:jc w:val="both"/>
        <w:rPr>
          <w:rFonts w:asciiTheme="majorBidi" w:eastAsia="Times New Roman" w:hAnsiTheme="majorBidi"/>
          <w:b/>
          <w:bCs/>
          <w:color w:val="000000"/>
          <w:sz w:val="22"/>
          <w:szCs w:val="22"/>
        </w:rPr>
      </w:pPr>
      <w:r w:rsidRPr="007502BF">
        <w:rPr>
          <w:rFonts w:asciiTheme="majorBidi" w:eastAsia="Times New Roman" w:hAnsiTheme="majorBidi"/>
          <w:b/>
          <w:bCs/>
          <w:color w:val="000000"/>
          <w:sz w:val="22"/>
          <w:szCs w:val="22"/>
        </w:rPr>
        <w:lastRenderedPageBreak/>
        <w:t>Is there a vaccine for COVID-19?</w:t>
      </w:r>
    </w:p>
    <w:p w14:paraId="6826E87F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37B244BA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4D035F53" w14:textId="77777777" w:rsidR="001149A6" w:rsidRPr="007502BF" w:rsidRDefault="001149A6" w:rsidP="001149A6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156CBF22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07ED35E0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32388088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3CA7B70D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Is there an active treatment for COVID-19?</w:t>
      </w:r>
    </w:p>
    <w:p w14:paraId="092638CE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1A5DEA77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1FF8907A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1DCB6978" w14:textId="77777777" w:rsidR="001149A6" w:rsidRPr="007502BF" w:rsidRDefault="001149A6" w:rsidP="001149A6">
      <w:p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1F99EF92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COVID-19 is spreads via respiratory droplets (coughing, sneezing) of infected people.</w:t>
      </w:r>
    </w:p>
    <w:p w14:paraId="6F8878BF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618D26E1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7F196A5D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0D126FD1" w14:textId="77777777" w:rsidR="001149A6" w:rsidRPr="007502BF" w:rsidRDefault="001149A6" w:rsidP="001149A6">
      <w:p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17586C7C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 xml:space="preserve">COVID-19 is spreads via through touching contaminated surfaces </w:t>
      </w:r>
    </w:p>
    <w:p w14:paraId="3646966E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4D05DB71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74C063F3" w14:textId="77777777" w:rsidR="001149A6" w:rsidRPr="007502BF" w:rsidRDefault="001149A6" w:rsidP="001149A6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13C762AE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63217B5C" w14:textId="77777777" w:rsidR="001149A6" w:rsidRPr="007502BF" w:rsidRDefault="001149A6" w:rsidP="001149A6">
      <w:pPr>
        <w:pStyle w:val="ListParagraph"/>
        <w:numPr>
          <w:ilvl w:val="0"/>
          <w:numId w:val="15"/>
        </w:numPr>
        <w:spacing w:line="256" w:lineRule="auto"/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COVID-19 can be transmitted through eyes, in addition to nose and mouth</w:t>
      </w:r>
    </w:p>
    <w:p w14:paraId="16866392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  <w:rtl/>
        </w:rPr>
      </w:pPr>
    </w:p>
    <w:p w14:paraId="3CA6A823" w14:textId="77777777" w:rsidR="001149A6" w:rsidRPr="007502BF" w:rsidRDefault="001149A6" w:rsidP="001149A6">
      <w:pPr>
        <w:pStyle w:val="ListParagraph"/>
        <w:numPr>
          <w:ilvl w:val="0"/>
          <w:numId w:val="14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608D2739" w14:textId="77777777" w:rsidR="001149A6" w:rsidRPr="007502BF" w:rsidRDefault="001149A6" w:rsidP="001149A6">
      <w:pPr>
        <w:pStyle w:val="ListParagraph"/>
        <w:numPr>
          <w:ilvl w:val="0"/>
          <w:numId w:val="14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22268DC0" w14:textId="77777777" w:rsidR="001149A6" w:rsidRPr="007502BF" w:rsidRDefault="001149A6" w:rsidP="001149A6">
      <w:pPr>
        <w:pStyle w:val="ListParagraph"/>
        <w:numPr>
          <w:ilvl w:val="0"/>
          <w:numId w:val="14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3C18C2A3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  <w:color w:val="333333"/>
          <w:shd w:val="clear" w:color="auto" w:fill="FCFCFC"/>
        </w:rPr>
      </w:pPr>
    </w:p>
    <w:p w14:paraId="1CEFB06C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A person with COVID-19 having no fever cannot infect others.</w:t>
      </w:r>
      <w:r w:rsidRPr="007502BF">
        <w:rPr>
          <w:rFonts w:asciiTheme="majorBidi" w:eastAsia="Times New Roman" w:hAnsiTheme="majorBidi" w:cstheme="majorBidi"/>
          <w:color w:val="000000"/>
        </w:rPr>
        <w:t xml:space="preserve">  </w:t>
      </w:r>
    </w:p>
    <w:p w14:paraId="324FE478" w14:textId="77777777" w:rsidR="001149A6" w:rsidRPr="007502BF" w:rsidRDefault="001149A6" w:rsidP="001149A6">
      <w:pPr>
        <w:pStyle w:val="ListParagraph"/>
        <w:numPr>
          <w:ilvl w:val="0"/>
          <w:numId w:val="11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3DFCA324" w14:textId="77777777" w:rsidR="001149A6" w:rsidRPr="007502BF" w:rsidRDefault="001149A6" w:rsidP="001149A6">
      <w:pPr>
        <w:pStyle w:val="ListParagraph"/>
        <w:numPr>
          <w:ilvl w:val="0"/>
          <w:numId w:val="11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200B63DD" w14:textId="77777777" w:rsidR="001149A6" w:rsidRPr="007502BF" w:rsidRDefault="001149A6" w:rsidP="001149A6">
      <w:pPr>
        <w:pStyle w:val="ListParagraph"/>
        <w:numPr>
          <w:ilvl w:val="0"/>
          <w:numId w:val="11"/>
        </w:numPr>
        <w:jc w:val="both"/>
        <w:rPr>
          <w:rFonts w:asciiTheme="majorBidi" w:hAnsiTheme="majorBidi" w:cstheme="majorBidi"/>
          <w:color w:val="333333"/>
          <w:shd w:val="clear" w:color="auto" w:fill="FCFCFC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7002C935" w14:textId="77777777" w:rsidR="001149A6" w:rsidRPr="007502BF" w:rsidRDefault="001149A6" w:rsidP="001149A6">
      <w:pPr>
        <w:jc w:val="both"/>
        <w:rPr>
          <w:rFonts w:asciiTheme="majorBidi" w:hAnsiTheme="majorBidi" w:cstheme="majorBidi"/>
        </w:rPr>
      </w:pPr>
    </w:p>
    <w:p w14:paraId="35EDF1BD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  <w:lang w:val="en-GB" w:eastAsia="en-GB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lang w:val="en-GB" w:eastAsia="en-GB"/>
        </w:rPr>
        <w:t>Children and young adults don't need to take measures to prevent the infection by COVID-19.</w:t>
      </w:r>
    </w:p>
    <w:p w14:paraId="045FA054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639660A0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1B05B71D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454E96F8" w14:textId="77777777" w:rsidR="001149A6" w:rsidRPr="007502BF" w:rsidRDefault="001149A6" w:rsidP="001149A6">
      <w:pPr>
        <w:jc w:val="both"/>
        <w:rPr>
          <w:rFonts w:asciiTheme="majorBidi" w:eastAsia="Times New Roman" w:hAnsiTheme="majorBidi" w:cstheme="majorBidi"/>
          <w:color w:val="000000"/>
        </w:rPr>
      </w:pPr>
    </w:p>
    <w:p w14:paraId="73029436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  <w:lang w:val="en-GB" w:eastAsia="en-GB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  <w:lang w:val="en-GB" w:eastAsia="en-GB"/>
        </w:rPr>
        <w:t>We should stay at home and go out only when it is necessary</w:t>
      </w:r>
    </w:p>
    <w:p w14:paraId="44FCDFF1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3427F200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7B7BAE7B" w14:textId="77777777" w:rsidR="001149A6" w:rsidRPr="007502BF" w:rsidRDefault="001149A6" w:rsidP="001149A6">
      <w:pPr>
        <w:pStyle w:val="ListParagraph"/>
        <w:numPr>
          <w:ilvl w:val="0"/>
          <w:numId w:val="12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52E1A5A2" w14:textId="77777777" w:rsidR="001149A6" w:rsidRPr="007502BF" w:rsidRDefault="001149A6" w:rsidP="001149A6">
      <w:pPr>
        <w:pStyle w:val="ListParagraph"/>
        <w:ind w:left="1145"/>
        <w:jc w:val="both"/>
        <w:rPr>
          <w:rFonts w:asciiTheme="majorBidi" w:eastAsia="Times New Roman" w:hAnsiTheme="majorBidi" w:cstheme="majorBidi"/>
          <w:b/>
          <w:bCs/>
          <w:color w:val="000000"/>
          <w:lang w:val="en-GB" w:eastAsia="en-GB"/>
        </w:rPr>
      </w:pPr>
    </w:p>
    <w:p w14:paraId="359C28EB" w14:textId="77777777" w:rsidR="001149A6" w:rsidRPr="007502BF" w:rsidRDefault="001149A6" w:rsidP="001149A6">
      <w:pPr>
        <w:pStyle w:val="ListParagraph"/>
        <w:jc w:val="both"/>
        <w:rPr>
          <w:rFonts w:asciiTheme="majorBidi" w:eastAsia="Times New Roman" w:hAnsiTheme="majorBidi" w:cstheme="majorBidi"/>
          <w:color w:val="000000"/>
        </w:rPr>
      </w:pPr>
    </w:p>
    <w:p w14:paraId="42DA9CE2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lastRenderedPageBreak/>
        <w:t>To prevent the spread of COVID-19, individuals should avoid going to crowded places if it's not necessary</w:t>
      </w:r>
    </w:p>
    <w:p w14:paraId="57C157F3" w14:textId="77777777" w:rsidR="001149A6" w:rsidRPr="007502BF" w:rsidRDefault="001149A6" w:rsidP="001149A6">
      <w:pPr>
        <w:pStyle w:val="ListParagraph"/>
        <w:ind w:left="1145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2F57FAEB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5D41C397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3EF956DD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7E864269" w14:textId="77777777" w:rsidR="001149A6" w:rsidRPr="007502BF" w:rsidRDefault="001149A6" w:rsidP="001149A6">
      <w:pPr>
        <w:jc w:val="both"/>
        <w:rPr>
          <w:rFonts w:asciiTheme="majorBidi" w:eastAsia="Times New Roman" w:hAnsiTheme="majorBidi" w:cstheme="majorBidi"/>
          <w:color w:val="000000"/>
        </w:rPr>
      </w:pPr>
    </w:p>
    <w:p w14:paraId="7FAEA615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 xml:space="preserve">COVID-19 may be more dangerous in patients with chronic diseases and elderly </w:t>
      </w:r>
    </w:p>
    <w:p w14:paraId="6A268237" w14:textId="77777777" w:rsidR="001149A6" w:rsidRPr="007502BF" w:rsidRDefault="001149A6" w:rsidP="001149A6">
      <w:pPr>
        <w:pStyle w:val="ListParagraph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625E6B4B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5B470AFD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4F7D7795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1B6169A5" w14:textId="77777777" w:rsidR="001149A6" w:rsidRPr="007502BF" w:rsidRDefault="001149A6" w:rsidP="001149A6">
      <w:pPr>
        <w:pStyle w:val="ListParagraph"/>
        <w:jc w:val="both"/>
        <w:rPr>
          <w:rFonts w:asciiTheme="majorBidi" w:eastAsia="Times New Roman" w:hAnsiTheme="majorBidi" w:cstheme="majorBidi"/>
          <w:color w:val="000000"/>
        </w:rPr>
      </w:pPr>
    </w:p>
    <w:p w14:paraId="031EA29B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 xml:space="preserve">People who have contact with someone infected with the COVID-19 virus should be immediately isolated in a proper place. </w:t>
      </w:r>
    </w:p>
    <w:p w14:paraId="4950C89C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3B2CDA46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42BE727E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1F3B150E" w14:textId="77777777" w:rsidR="001149A6" w:rsidRPr="007502BF" w:rsidRDefault="001149A6" w:rsidP="001149A6">
      <w:pPr>
        <w:pStyle w:val="ListParagraph"/>
        <w:jc w:val="both"/>
        <w:rPr>
          <w:rFonts w:asciiTheme="majorBidi" w:hAnsiTheme="majorBidi" w:cstheme="majorBidi"/>
        </w:rPr>
      </w:pPr>
    </w:p>
    <w:p w14:paraId="38A3864A" w14:textId="77777777" w:rsidR="001149A6" w:rsidRPr="007502BF" w:rsidRDefault="001149A6" w:rsidP="001149A6">
      <w:pPr>
        <w:pStyle w:val="ListParagraph"/>
        <w:numPr>
          <w:ilvl w:val="0"/>
          <w:numId w:val="15"/>
        </w:numPr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7502BF">
        <w:rPr>
          <w:rFonts w:asciiTheme="majorBidi" w:eastAsia="Times New Roman" w:hAnsiTheme="majorBidi" w:cstheme="majorBidi"/>
          <w:b/>
          <w:bCs/>
          <w:color w:val="000000"/>
        </w:rPr>
        <w:t>Smokers are likely to be more vulnerable to COVID-19</w:t>
      </w:r>
    </w:p>
    <w:p w14:paraId="7463944E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Yes </w:t>
      </w:r>
    </w:p>
    <w:p w14:paraId="2B3D62DB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 xml:space="preserve">No </w:t>
      </w:r>
    </w:p>
    <w:p w14:paraId="6D064266" w14:textId="77777777" w:rsidR="001149A6" w:rsidRPr="007502BF" w:rsidRDefault="001149A6" w:rsidP="001149A6">
      <w:pPr>
        <w:pStyle w:val="ListParagraph"/>
        <w:numPr>
          <w:ilvl w:val="0"/>
          <w:numId w:val="10"/>
        </w:numPr>
        <w:jc w:val="both"/>
        <w:rPr>
          <w:rFonts w:asciiTheme="majorBidi" w:eastAsia="Times New Roman" w:hAnsiTheme="majorBidi" w:cstheme="majorBidi"/>
          <w:color w:val="000000"/>
        </w:rPr>
      </w:pPr>
      <w:r w:rsidRPr="007502BF">
        <w:rPr>
          <w:rFonts w:asciiTheme="majorBidi" w:eastAsia="Times New Roman" w:hAnsiTheme="majorBidi" w:cstheme="majorBidi"/>
          <w:color w:val="000000"/>
        </w:rPr>
        <w:t>Not sure</w:t>
      </w:r>
    </w:p>
    <w:p w14:paraId="242E30E7" w14:textId="77777777" w:rsidR="001149A6" w:rsidRPr="000B42FB" w:rsidRDefault="001149A6" w:rsidP="001149A6"/>
    <w:p w14:paraId="1B16CC7C" w14:textId="77777777" w:rsidR="001149A6" w:rsidRPr="00586E1C" w:rsidRDefault="001149A6" w:rsidP="001149A6">
      <w:pPr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</w:pPr>
      <w:r w:rsidRPr="00586E1C">
        <w:rPr>
          <w:rFonts w:asciiTheme="majorBidi" w:eastAsia="Times New Roman" w:hAnsiTheme="majorBidi" w:cstheme="majorBidi"/>
          <w:b/>
          <w:bCs/>
          <w:color w:val="00B050"/>
          <w:sz w:val="24"/>
          <w:szCs w:val="24"/>
        </w:rPr>
        <w:t>Practices during COVID-19 outbreak</w:t>
      </w:r>
    </w:p>
    <w:p w14:paraId="54AF7E39" w14:textId="77777777" w:rsidR="001149A6" w:rsidRPr="00586E1C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586E1C">
        <w:rPr>
          <w:rFonts w:asciiTheme="majorBidi" w:eastAsia="Times New Roman" w:hAnsiTheme="majorBidi"/>
          <w:b/>
          <w:bCs/>
          <w:color w:val="000000"/>
        </w:rPr>
        <w:t xml:space="preserve">Have you started to wash or sanitize your hands </w:t>
      </w:r>
      <w:r w:rsidRPr="00586E1C">
        <w:rPr>
          <w:rFonts w:asciiTheme="majorBidi" w:eastAsia="Times New Roman" w:hAnsiTheme="majorBidi"/>
          <w:b/>
          <w:bCs/>
          <w:color w:val="000000"/>
          <w:lang w:val="en-GB"/>
        </w:rPr>
        <w:t>regularly</w:t>
      </w:r>
      <w:r w:rsidRPr="00586E1C">
        <w:rPr>
          <w:rFonts w:asciiTheme="majorBidi" w:eastAsia="Times New Roman" w:hAnsiTheme="majorBidi"/>
          <w:b/>
          <w:bCs/>
          <w:color w:val="000000"/>
        </w:rPr>
        <w:t>?</w:t>
      </w:r>
    </w:p>
    <w:p w14:paraId="6B8A2DFE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2F134895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11D457C5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1A37D9AA" w14:textId="77777777" w:rsidR="001149A6" w:rsidRDefault="001149A6" w:rsidP="001149A6">
      <w:pPr>
        <w:pStyle w:val="ListParagraph"/>
        <w:rPr>
          <w:rFonts w:asciiTheme="majorBidi" w:eastAsia="Times New Roman" w:hAnsiTheme="majorBidi"/>
          <w:color w:val="000000"/>
        </w:rPr>
      </w:pPr>
    </w:p>
    <w:p w14:paraId="6BA611F7" w14:textId="77777777" w:rsidR="001149A6" w:rsidRDefault="001149A6" w:rsidP="001149A6">
      <w:pPr>
        <w:pStyle w:val="ListParagraph"/>
      </w:pPr>
    </w:p>
    <w:p w14:paraId="5D0C2E4F" w14:textId="77777777" w:rsidR="001149A6" w:rsidRPr="0092606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Have you washing your hands for 20 Sec or more?</w:t>
      </w:r>
    </w:p>
    <w:p w14:paraId="37597706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7E37F159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332F12C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145AF8FB" w14:textId="77777777" w:rsidR="001149A6" w:rsidRDefault="001149A6" w:rsidP="001149A6">
      <w:pPr>
        <w:pStyle w:val="ListParagraph"/>
      </w:pPr>
    </w:p>
    <w:p w14:paraId="010E806A" w14:textId="77777777" w:rsidR="001149A6" w:rsidRPr="0092606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 xml:space="preserve">Do you use sanitizer if the soap is not available? </w:t>
      </w:r>
    </w:p>
    <w:p w14:paraId="24612412" w14:textId="77777777" w:rsidR="001149A6" w:rsidRPr="00992DD1" w:rsidRDefault="001149A6" w:rsidP="001149A6">
      <w:pPr>
        <w:pStyle w:val="ListParagraph"/>
        <w:ind w:left="785"/>
        <w:rPr>
          <w:rFonts w:asciiTheme="majorBidi" w:eastAsia="Times New Roman" w:hAnsiTheme="majorBidi"/>
          <w:b/>
          <w:bCs/>
          <w:color w:val="000000"/>
        </w:rPr>
      </w:pPr>
    </w:p>
    <w:p w14:paraId="3DB19DE8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6203AAAD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1B7ABD4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3E47BCF5" w14:textId="77777777" w:rsidR="001149A6" w:rsidRPr="008127ED" w:rsidRDefault="001149A6" w:rsidP="001149A6">
      <w:pPr>
        <w:pStyle w:val="ListParagraph"/>
      </w:pPr>
    </w:p>
    <w:p w14:paraId="6128CDC8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o you wear a mask when you go outside?</w:t>
      </w:r>
    </w:p>
    <w:p w14:paraId="756B5622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31D44672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379F5310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764269DF" w14:textId="77777777" w:rsidR="001149A6" w:rsidRDefault="001149A6" w:rsidP="001149A6">
      <w:pPr>
        <w:pStyle w:val="ListParagraph"/>
        <w:rPr>
          <w:rFonts w:asciiTheme="majorBidi" w:eastAsia="Times New Roman" w:hAnsiTheme="majorBidi"/>
          <w:color w:val="000000"/>
        </w:rPr>
      </w:pPr>
    </w:p>
    <w:p w14:paraId="6CE480C7" w14:textId="77777777" w:rsidR="001149A6" w:rsidRDefault="001149A6" w:rsidP="001149A6">
      <w:pPr>
        <w:pStyle w:val="ListParagraph"/>
      </w:pPr>
    </w:p>
    <w:p w14:paraId="152D3A5F" w14:textId="77777777" w:rsidR="001149A6" w:rsidRPr="0092606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 xml:space="preserve">Do you keep your distance between you and other when you go outside? </w:t>
      </w:r>
    </w:p>
    <w:p w14:paraId="03250D88" w14:textId="77777777" w:rsidR="001149A6" w:rsidRDefault="001149A6" w:rsidP="001149A6">
      <w:pPr>
        <w:pStyle w:val="ListParagraph"/>
        <w:ind w:left="108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F84C4AB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637998AE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AE343C5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0BABC060" w14:textId="77777777" w:rsidR="001149A6" w:rsidRDefault="001149A6" w:rsidP="001149A6">
      <w:pPr>
        <w:pStyle w:val="ListParagraph"/>
      </w:pPr>
    </w:p>
    <w:p w14:paraId="56FFD440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o you keep 2 meters distance between you and others?</w:t>
      </w:r>
    </w:p>
    <w:p w14:paraId="2F7E8FFD" w14:textId="77777777" w:rsidR="001149A6" w:rsidRDefault="001149A6" w:rsidP="001149A6">
      <w:pPr>
        <w:pStyle w:val="ListParagraph"/>
        <w:rPr>
          <w:rFonts w:asciiTheme="majorBidi" w:eastAsia="Times New Roman" w:hAnsiTheme="majorBidi"/>
          <w:b/>
          <w:bCs/>
          <w:color w:val="000000"/>
        </w:rPr>
      </w:pPr>
    </w:p>
    <w:p w14:paraId="2566B69A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7077F5AE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518F5D8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699C2D04" w14:textId="77777777" w:rsidR="001149A6" w:rsidRPr="00926066" w:rsidRDefault="001149A6" w:rsidP="001149A6">
      <w:pPr>
        <w:pStyle w:val="ListParagraph"/>
        <w:rPr>
          <w:rFonts w:asciiTheme="majorBidi" w:eastAsia="Times New Roman" w:hAnsiTheme="majorBidi"/>
          <w:b/>
          <w:bCs/>
          <w:color w:val="000000"/>
        </w:rPr>
      </w:pPr>
    </w:p>
    <w:p w14:paraId="2777F295" w14:textId="77777777" w:rsidR="001149A6" w:rsidRPr="000B42FB" w:rsidRDefault="001149A6" w:rsidP="001149A6">
      <w:pPr>
        <w:pStyle w:val="ListParagraph"/>
      </w:pPr>
    </w:p>
    <w:p w14:paraId="3FA208D5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id you stop going to crowded places recently</w:t>
      </w:r>
    </w:p>
    <w:p w14:paraId="4639B0E4" w14:textId="77777777" w:rsidR="001149A6" w:rsidRPr="00926066" w:rsidRDefault="001149A6" w:rsidP="001149A6">
      <w:pPr>
        <w:pStyle w:val="ListParagraph"/>
        <w:rPr>
          <w:rFonts w:asciiTheme="majorBidi" w:eastAsia="Times New Roman" w:hAnsiTheme="majorBidi"/>
          <w:b/>
          <w:bCs/>
          <w:color w:val="000000"/>
        </w:rPr>
      </w:pPr>
    </w:p>
    <w:p w14:paraId="2E43E8AE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7E422A7B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B64B7A1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71E57A92" w14:textId="77777777" w:rsidR="001149A6" w:rsidRPr="009928A6" w:rsidRDefault="001149A6" w:rsidP="001149A6">
      <w:pPr>
        <w:pStyle w:val="ListParagrap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B9C2023" w14:textId="77777777" w:rsidR="001149A6" w:rsidRDefault="001149A6" w:rsidP="001149A6">
      <w:pPr>
        <w:pStyle w:val="ListParagraph"/>
        <w:numPr>
          <w:ilvl w:val="0"/>
          <w:numId w:val="16"/>
        </w:numPr>
      </w:pPr>
      <w:r w:rsidRPr="00926066">
        <w:rPr>
          <w:rFonts w:asciiTheme="majorBidi" w:eastAsia="Times New Roman" w:hAnsiTheme="majorBidi"/>
          <w:b/>
          <w:bCs/>
          <w:color w:val="000000"/>
        </w:rPr>
        <w:t xml:space="preserve">Did you stop visiting your relatives and friends regularly during the outbreak?  </w:t>
      </w:r>
    </w:p>
    <w:p w14:paraId="7F89A42B" w14:textId="77777777" w:rsidR="001149A6" w:rsidRDefault="001149A6" w:rsidP="001149A6">
      <w:pPr>
        <w:pStyle w:val="ListParagrap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5E6C146F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7358C841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30074EF7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236D1C32" w14:textId="77777777" w:rsidR="001149A6" w:rsidRDefault="001149A6" w:rsidP="001149A6">
      <w:pPr>
        <w:pStyle w:val="ListParagraph"/>
        <w:ind w:left="1069"/>
        <w:rPr>
          <w:rFonts w:asciiTheme="majorBidi" w:eastAsia="Times New Roman" w:hAnsiTheme="majorBidi"/>
          <w:color w:val="000000"/>
        </w:rPr>
      </w:pPr>
    </w:p>
    <w:p w14:paraId="2BDF6210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id you stop kissing your relatives and friends when you meet them?</w:t>
      </w:r>
    </w:p>
    <w:p w14:paraId="33C1C69F" w14:textId="77777777" w:rsidR="001149A6" w:rsidRPr="00926066" w:rsidRDefault="001149A6" w:rsidP="001149A6">
      <w:pPr>
        <w:pStyle w:val="ListParagraph"/>
        <w:rPr>
          <w:rFonts w:asciiTheme="majorBidi" w:eastAsia="Times New Roman" w:hAnsiTheme="majorBidi"/>
          <w:b/>
          <w:bCs/>
          <w:color w:val="000000"/>
        </w:rPr>
      </w:pPr>
    </w:p>
    <w:p w14:paraId="2BED8E31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5374ABC4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3DEE605C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7CF3814F" w14:textId="77777777" w:rsidR="001149A6" w:rsidRPr="009928A6" w:rsidRDefault="001149A6" w:rsidP="001149A6">
      <w:pPr>
        <w:pStyle w:val="ListParagrap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4B4B660" w14:textId="77777777" w:rsidR="001149A6" w:rsidRPr="0092606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id you stop handshaking with others?</w:t>
      </w:r>
    </w:p>
    <w:p w14:paraId="43C55252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03F3FEA4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427C8DCE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Never</w:t>
      </w:r>
    </w:p>
    <w:p w14:paraId="3F58E277" w14:textId="77777777" w:rsidR="001149A6" w:rsidRDefault="001149A6" w:rsidP="001149A6">
      <w:pPr>
        <w:pStyle w:val="ListParagraph"/>
        <w:ind w:left="1069"/>
        <w:rPr>
          <w:rFonts w:asciiTheme="majorBidi" w:eastAsia="Times New Roman" w:hAnsiTheme="majorBidi"/>
          <w:color w:val="000000"/>
        </w:rPr>
      </w:pPr>
    </w:p>
    <w:p w14:paraId="4FF4C5C6" w14:textId="77777777" w:rsidR="001149A6" w:rsidRPr="0092606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</w:rPr>
        <w:t>Do you wash or sterilize your hands after dealing with cash?</w:t>
      </w:r>
    </w:p>
    <w:p w14:paraId="7C540EE6" w14:textId="77777777" w:rsidR="001149A6" w:rsidRDefault="001149A6" w:rsidP="001149A6">
      <w:pPr>
        <w:pStyle w:val="ListParagraph"/>
        <w:tabs>
          <w:tab w:val="left" w:pos="1770"/>
        </w:tabs>
      </w:pPr>
      <w:r>
        <w:tab/>
      </w:r>
    </w:p>
    <w:p w14:paraId="3FCC82D1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23C3701B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1BB09008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 xml:space="preserve">Never </w:t>
      </w:r>
    </w:p>
    <w:p w14:paraId="5F923CAD" w14:textId="77777777" w:rsidR="001149A6" w:rsidRDefault="001149A6" w:rsidP="001149A6">
      <w:pPr>
        <w:rPr>
          <w:rFonts w:asciiTheme="majorBidi" w:eastAsia="Times New Roman" w:hAnsiTheme="majorBidi"/>
          <w:color w:val="000000"/>
        </w:rPr>
      </w:pPr>
    </w:p>
    <w:p w14:paraId="082E946A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926066">
        <w:rPr>
          <w:rFonts w:asciiTheme="majorBidi" w:eastAsia="Times New Roman" w:hAnsiTheme="majorBidi"/>
          <w:b/>
          <w:bCs/>
          <w:color w:val="000000"/>
          <w:lang w:val="en-GB"/>
        </w:rPr>
        <w:t xml:space="preserve">Did you stop sharing your </w:t>
      </w:r>
      <w:r w:rsidRPr="00926066">
        <w:rPr>
          <w:rFonts w:asciiTheme="majorBidi" w:eastAsia="Times New Roman" w:hAnsiTheme="majorBidi"/>
          <w:b/>
          <w:bCs/>
          <w:color w:val="000000"/>
        </w:rPr>
        <w:t>eating utensils and food with others?</w:t>
      </w:r>
    </w:p>
    <w:p w14:paraId="7E0058A2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6E552C8B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549ACDB3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 xml:space="preserve">Never </w:t>
      </w:r>
    </w:p>
    <w:p w14:paraId="51D239F2" w14:textId="77777777" w:rsidR="001149A6" w:rsidRPr="00D236FC" w:rsidRDefault="001149A6" w:rsidP="001149A6">
      <w:pPr>
        <w:pStyle w:val="ListParagraph"/>
        <w:rPr>
          <w:rFonts w:asciiTheme="majorBidi" w:eastAsia="Times New Roman" w:hAnsiTheme="majorBidi"/>
          <w:b/>
          <w:bCs/>
          <w:color w:val="000000"/>
        </w:rPr>
      </w:pPr>
      <w:r w:rsidRPr="00D236FC">
        <w:rPr>
          <w:rFonts w:asciiTheme="majorBidi" w:eastAsia="Times New Roman" w:hAnsiTheme="majorBidi"/>
          <w:b/>
          <w:bCs/>
          <w:color w:val="000000"/>
        </w:rPr>
        <w:t xml:space="preserve"> </w:t>
      </w:r>
    </w:p>
    <w:p w14:paraId="0905E4AA" w14:textId="77777777" w:rsidR="001149A6" w:rsidRDefault="001149A6" w:rsidP="001149A6">
      <w:pPr>
        <w:pStyle w:val="ListParagraph"/>
      </w:pPr>
    </w:p>
    <w:p w14:paraId="422208E0" w14:textId="77777777" w:rsidR="001149A6" w:rsidRPr="00C375C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C375C6">
        <w:rPr>
          <w:rFonts w:asciiTheme="majorBidi" w:eastAsia="Times New Roman" w:hAnsiTheme="majorBidi"/>
          <w:b/>
          <w:bCs/>
          <w:color w:val="000000"/>
        </w:rPr>
        <w:t>Do you follow regular updates on COVID-19?</w:t>
      </w:r>
    </w:p>
    <w:p w14:paraId="2EBB5F47" w14:textId="77777777" w:rsidR="001149A6" w:rsidRDefault="001149A6" w:rsidP="001149A6">
      <w:pPr>
        <w:pStyle w:val="ListParagraph"/>
        <w:rPr>
          <w:rFonts w:asciiTheme="majorBidi" w:eastAsia="Times New Roman" w:hAnsiTheme="majorBidi"/>
          <w:color w:val="000000"/>
        </w:rPr>
      </w:pPr>
    </w:p>
    <w:p w14:paraId="654301D4" w14:textId="77777777" w:rsidR="001149A6" w:rsidRPr="0092606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Always</w:t>
      </w:r>
    </w:p>
    <w:p w14:paraId="56AA1674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>Sometime</w:t>
      </w:r>
    </w:p>
    <w:p w14:paraId="562C4452" w14:textId="77777777" w:rsidR="001149A6" w:rsidRDefault="001149A6" w:rsidP="001149A6">
      <w:pPr>
        <w:pStyle w:val="ListParagraph"/>
        <w:numPr>
          <w:ilvl w:val="0"/>
          <w:numId w:val="17"/>
        </w:numPr>
        <w:rPr>
          <w:rFonts w:asciiTheme="majorBidi" w:eastAsia="Times New Roman" w:hAnsiTheme="majorBidi"/>
          <w:color w:val="000000"/>
        </w:rPr>
      </w:pPr>
      <w:r w:rsidRPr="00926066">
        <w:rPr>
          <w:rFonts w:asciiTheme="majorBidi" w:eastAsia="Times New Roman" w:hAnsiTheme="majorBidi"/>
          <w:color w:val="000000"/>
        </w:rPr>
        <w:t xml:space="preserve">Never </w:t>
      </w:r>
    </w:p>
    <w:p w14:paraId="7B45D201" w14:textId="77777777" w:rsidR="001149A6" w:rsidRDefault="001149A6" w:rsidP="001149A6">
      <w:pPr>
        <w:pStyle w:val="ListParagraph"/>
      </w:pPr>
    </w:p>
    <w:p w14:paraId="409676DC" w14:textId="77777777" w:rsidR="001149A6" w:rsidRDefault="001149A6" w:rsidP="001149A6">
      <w:pPr>
        <w:pStyle w:val="ListParagraph"/>
        <w:numPr>
          <w:ilvl w:val="0"/>
          <w:numId w:val="16"/>
        </w:numPr>
        <w:rPr>
          <w:rFonts w:asciiTheme="majorBidi" w:eastAsia="Times New Roman" w:hAnsiTheme="majorBidi"/>
          <w:b/>
          <w:bCs/>
          <w:color w:val="000000"/>
        </w:rPr>
      </w:pPr>
      <w:r w:rsidRPr="00EE0D53">
        <w:rPr>
          <w:rFonts w:asciiTheme="majorBidi" w:eastAsia="Times New Roman" w:hAnsiTheme="majorBidi"/>
          <w:b/>
          <w:bCs/>
          <w:color w:val="000000"/>
        </w:rPr>
        <w:t xml:space="preserve">Where can you find more information about </w:t>
      </w:r>
      <w:r w:rsidRPr="009928A6">
        <w:rPr>
          <w:rFonts w:asciiTheme="majorBidi" w:eastAsia="Times New Roman" w:hAnsiTheme="majorBidi"/>
          <w:b/>
          <w:bCs/>
          <w:color w:val="000000"/>
        </w:rPr>
        <w:t>COVID 19?</w:t>
      </w:r>
      <w:r>
        <w:rPr>
          <w:rFonts w:asciiTheme="majorBidi" w:eastAsia="Times New Roman" w:hAnsiTheme="majorBidi"/>
          <w:b/>
          <w:bCs/>
          <w:color w:val="000000"/>
        </w:rPr>
        <w:t xml:space="preserve"> (</w:t>
      </w:r>
      <w:r w:rsidRPr="002F3F77">
        <w:rPr>
          <w:rFonts w:asciiTheme="majorBidi" w:eastAsia="Times New Roman" w:hAnsiTheme="majorBidi"/>
          <w:b/>
          <w:bCs/>
          <w:color w:val="000000"/>
        </w:rPr>
        <w:t>You can choose more than answer</w:t>
      </w:r>
      <w:r>
        <w:rPr>
          <w:rFonts w:asciiTheme="majorBidi" w:eastAsia="Times New Roman" w:hAnsiTheme="majorBidi"/>
          <w:b/>
          <w:bCs/>
          <w:color w:val="000000"/>
        </w:rPr>
        <w:t>)</w:t>
      </w:r>
    </w:p>
    <w:p w14:paraId="675AB18F" w14:textId="77777777" w:rsidR="001149A6" w:rsidRPr="009928A6" w:rsidRDefault="001149A6" w:rsidP="001149A6">
      <w:pPr>
        <w:pStyle w:val="ListParagraph"/>
        <w:ind w:left="785"/>
        <w:rPr>
          <w:rFonts w:asciiTheme="majorBidi" w:eastAsia="Times New Roman" w:hAnsiTheme="majorBidi"/>
          <w:b/>
          <w:bCs/>
          <w:color w:val="000000"/>
        </w:rPr>
      </w:pPr>
    </w:p>
    <w:p w14:paraId="1D5A9A69" w14:textId="77777777" w:rsidR="001149A6" w:rsidRPr="00EE0D53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 w:rsidRPr="00EE0D53">
        <w:rPr>
          <w:rFonts w:asciiTheme="majorBidi" w:eastAsia="Times New Roman" w:hAnsiTheme="majorBidi"/>
          <w:color w:val="000000"/>
        </w:rPr>
        <w:t>Ministry of health</w:t>
      </w:r>
      <w:r>
        <w:rPr>
          <w:rFonts w:asciiTheme="majorBidi" w:eastAsia="Times New Roman" w:hAnsiTheme="majorBidi"/>
          <w:color w:val="000000"/>
        </w:rPr>
        <w:t xml:space="preserve"> and Environment</w:t>
      </w:r>
      <w:r w:rsidRPr="00EE0D53">
        <w:rPr>
          <w:rFonts w:asciiTheme="majorBidi" w:eastAsia="Times New Roman" w:hAnsiTheme="majorBidi"/>
          <w:color w:val="000000"/>
        </w:rPr>
        <w:t xml:space="preserve"> </w:t>
      </w:r>
    </w:p>
    <w:p w14:paraId="37E2715B" w14:textId="77777777" w:rsidR="001149A6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>
        <w:rPr>
          <w:rFonts w:asciiTheme="majorBidi" w:eastAsia="Times New Roman" w:hAnsiTheme="majorBidi"/>
          <w:color w:val="000000"/>
        </w:rPr>
        <w:t>WHO</w:t>
      </w:r>
      <w:r>
        <w:rPr>
          <w:rFonts w:asciiTheme="majorBidi" w:eastAsia="Times New Roman" w:hAnsiTheme="majorBidi" w:hint="cs"/>
          <w:color w:val="000000"/>
          <w:rtl/>
        </w:rPr>
        <w:t xml:space="preserve"> </w:t>
      </w:r>
      <w:r w:rsidRPr="000F1EA2">
        <w:rPr>
          <w:rFonts w:asciiTheme="majorBidi" w:eastAsia="Times New Roman" w:hAnsiTheme="majorBidi"/>
          <w:color w:val="000000"/>
        </w:rPr>
        <w:t xml:space="preserve">press </w:t>
      </w:r>
      <w:proofErr w:type="gramStart"/>
      <w:r w:rsidRPr="000F1EA2">
        <w:rPr>
          <w:rFonts w:asciiTheme="majorBidi" w:eastAsia="Times New Roman" w:hAnsiTheme="majorBidi"/>
          <w:color w:val="000000"/>
        </w:rPr>
        <w:t>release</w:t>
      </w:r>
      <w:proofErr w:type="gramEnd"/>
      <w:r w:rsidRPr="00001A0C">
        <w:rPr>
          <w:rFonts w:asciiTheme="majorBidi" w:eastAsia="Times New Roman" w:hAnsiTheme="majorBidi"/>
          <w:color w:val="000000"/>
        </w:rPr>
        <w:t xml:space="preserve"> </w:t>
      </w:r>
    </w:p>
    <w:p w14:paraId="05238747" w14:textId="77777777" w:rsidR="001149A6" w:rsidRPr="00EE0D53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>
        <w:rPr>
          <w:rFonts w:asciiTheme="majorBidi" w:eastAsia="Times New Roman" w:hAnsiTheme="majorBidi"/>
          <w:color w:val="000000"/>
        </w:rPr>
        <w:t>N</w:t>
      </w:r>
      <w:r w:rsidRPr="00EE0D53">
        <w:rPr>
          <w:rFonts w:asciiTheme="majorBidi" w:eastAsia="Times New Roman" w:hAnsiTheme="majorBidi"/>
          <w:color w:val="000000"/>
        </w:rPr>
        <w:t>ews outlet (Newspaper, Television, Radio)</w:t>
      </w:r>
    </w:p>
    <w:p w14:paraId="3F0972C1" w14:textId="77777777" w:rsidR="001149A6" w:rsidRPr="00EE0D53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 w:rsidRPr="00EE0D53">
        <w:rPr>
          <w:rFonts w:asciiTheme="majorBidi" w:eastAsia="Times New Roman" w:hAnsiTheme="majorBidi"/>
          <w:color w:val="000000"/>
        </w:rPr>
        <w:t>Social media (Face book, Instagram, Wats up)</w:t>
      </w:r>
    </w:p>
    <w:p w14:paraId="68842649" w14:textId="77777777" w:rsidR="001149A6" w:rsidRPr="00EE0D53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>
        <w:rPr>
          <w:rFonts w:asciiTheme="majorBidi" w:eastAsia="Times New Roman" w:hAnsiTheme="majorBidi"/>
          <w:color w:val="000000"/>
        </w:rPr>
        <w:t>Family and friends</w:t>
      </w:r>
    </w:p>
    <w:p w14:paraId="30BDA5FF" w14:textId="77777777" w:rsidR="001149A6" w:rsidRPr="00EE0D53" w:rsidRDefault="001149A6" w:rsidP="001149A6">
      <w:pPr>
        <w:pStyle w:val="ListParagraph"/>
        <w:numPr>
          <w:ilvl w:val="0"/>
          <w:numId w:val="18"/>
        </w:numPr>
        <w:rPr>
          <w:rFonts w:asciiTheme="majorBidi" w:eastAsia="Times New Roman" w:hAnsiTheme="majorBidi"/>
          <w:color w:val="000000"/>
        </w:rPr>
      </w:pPr>
      <w:r w:rsidRPr="00EE0D53">
        <w:rPr>
          <w:rFonts w:asciiTheme="majorBidi" w:eastAsia="Times New Roman" w:hAnsiTheme="majorBidi"/>
          <w:color w:val="000000"/>
        </w:rPr>
        <w:t>Other sources………………….</w:t>
      </w:r>
    </w:p>
    <w:p w14:paraId="7695FB8E" w14:textId="77777777" w:rsidR="001149A6" w:rsidRDefault="001149A6" w:rsidP="001149A6"/>
    <w:p w14:paraId="72E06135" w14:textId="77777777" w:rsidR="001149A6" w:rsidRPr="008543A6" w:rsidRDefault="001149A6" w:rsidP="001149A6">
      <w:pPr>
        <w:rPr>
          <w:rFonts w:asciiTheme="majorBidi" w:eastAsia="Times New Roman" w:hAnsiTheme="majorBidi"/>
          <w:b/>
          <w:bCs/>
          <w:color w:val="000000"/>
        </w:rPr>
      </w:pPr>
    </w:p>
    <w:p w14:paraId="24FE1A61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5 (98.9)</w:t>
      </w:r>
    </w:p>
    <w:p w14:paraId="4346B2E9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3.  I use alcoholic hand </w:t>
      </w:r>
      <w:proofErr w:type="gramStart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rub  555</w:t>
      </w:r>
      <w:proofErr w:type="gramEnd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 (93.8)</w:t>
      </w:r>
    </w:p>
    <w:p w14:paraId="0A4A6CEA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4.  I cough and sneeze in a </w:t>
      </w:r>
      <w:proofErr w:type="spellStart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ssue</w:t>
      </w:r>
      <w:proofErr w:type="spellEnd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 and throw it in waste </w:t>
      </w:r>
      <w:proofErr w:type="gramStart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bin  567</w:t>
      </w:r>
      <w:proofErr w:type="gramEnd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 (95.8)</w:t>
      </w:r>
    </w:p>
    <w:p w14:paraId="6440FF6F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5.  I wear a face </w:t>
      </w:r>
      <w:proofErr w:type="gramStart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mask  383</w:t>
      </w:r>
      <w:proofErr w:type="gramEnd"/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 (64.7)</w:t>
      </w:r>
    </w:p>
    <w:p w14:paraId="2C942888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>6.  I drink ginger with honey   302 (51)</w:t>
      </w:r>
    </w:p>
    <w:p w14:paraId="4AE3AFC3" w14:textId="77777777" w:rsidR="001149A6" w:rsidRPr="008E5C32" w:rsidRDefault="001149A6" w:rsidP="001149A6">
      <w:pPr>
        <w:shd w:val="clear" w:color="auto" w:fill="FFFFFF"/>
        <w:spacing w:after="0" w:line="0" w:lineRule="auto"/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</w:pPr>
      <w:r w:rsidRPr="008E5C32">
        <w:rPr>
          <w:rFonts w:ascii="ff4" w:eastAsia="Times New Roman" w:hAnsi="ff4" w:cs="Times New Roman"/>
          <w:color w:val="231F20"/>
          <w:sz w:val="54"/>
          <w:szCs w:val="54"/>
          <w:lang w:val="en-GB" w:eastAsia="en-GB"/>
        </w:rPr>
        <w:t xml:space="preserve">7.  I eat garlic  </w:t>
      </w:r>
    </w:p>
    <w:p w14:paraId="1BDABB30" w14:textId="77777777" w:rsidR="001149A6" w:rsidRDefault="001149A6" w:rsidP="001149A6">
      <w:pPr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</w:pPr>
    </w:p>
    <w:p w14:paraId="314BD0C4" w14:textId="77777777" w:rsidR="001149A6" w:rsidRDefault="001149A6" w:rsidP="001149A6">
      <w:pPr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</w:pPr>
    </w:p>
    <w:p w14:paraId="4494CF1D" w14:textId="77777777" w:rsidR="001149A6" w:rsidRDefault="001149A6" w:rsidP="001149A6">
      <w:pPr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</w:pPr>
    </w:p>
    <w:p w14:paraId="1BDA5232" w14:textId="77777777" w:rsidR="001149A6" w:rsidRPr="008E5C32" w:rsidRDefault="001149A6" w:rsidP="001149A6">
      <w:pPr>
        <w:rPr>
          <w:rFonts w:ascii="Cairo" w:eastAsia="Times New Roman" w:hAnsi="Cairo" w:cs="Times New Roman"/>
          <w:color w:val="6A6F78"/>
          <w:sz w:val="23"/>
          <w:szCs w:val="23"/>
          <w:lang w:val="en-GB" w:eastAsia="en-GB"/>
        </w:rPr>
      </w:pPr>
      <w:r>
        <w:rPr>
          <w:rFonts w:ascii="Georgia" w:hAnsi="Georgia"/>
          <w:color w:val="111111"/>
          <w:sz w:val="27"/>
          <w:szCs w:val="27"/>
          <w:shd w:val="clear" w:color="auto" w:fill="FFFFFF"/>
        </w:rPr>
        <w:t> </w:t>
      </w:r>
    </w:p>
    <w:p w14:paraId="219006A8" w14:textId="77777777" w:rsidR="001149A6" w:rsidRDefault="001149A6" w:rsidP="001149A6">
      <w:pPr>
        <w:pStyle w:val="ListParagraph"/>
        <w:ind w:left="50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D5C213E" w14:textId="77777777" w:rsidR="001149A6" w:rsidRDefault="001149A6" w:rsidP="001149A6">
      <w:pPr>
        <w:pStyle w:val="ListParagraph"/>
        <w:ind w:left="502"/>
        <w:rPr>
          <w:rFonts w:asciiTheme="majorBidi" w:hAnsiTheme="majorBidi" w:cstheme="majorBidi"/>
          <w:sz w:val="24"/>
          <w:szCs w:val="24"/>
        </w:rPr>
      </w:pPr>
    </w:p>
    <w:p w14:paraId="42740291" w14:textId="77777777" w:rsidR="001149A6" w:rsidRPr="00CE0E4D" w:rsidRDefault="001149A6" w:rsidP="001149A6">
      <w:pPr>
        <w:pStyle w:val="ListParagraph"/>
        <w:ind w:left="502"/>
        <w:rPr>
          <w:rFonts w:asciiTheme="majorBidi" w:hAnsiTheme="majorBidi" w:cstheme="majorBidi"/>
          <w:sz w:val="24"/>
          <w:szCs w:val="24"/>
        </w:rPr>
      </w:pPr>
    </w:p>
    <w:p w14:paraId="7793539B" w14:textId="77777777" w:rsidR="001149A6" w:rsidRDefault="001149A6" w:rsidP="001149A6">
      <w:pPr>
        <w:pStyle w:val="ListParagraph"/>
        <w:ind w:left="50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9FB66D4" w14:textId="77777777" w:rsidR="00E41872" w:rsidRDefault="00E41872"/>
    <w:sectPr w:rsidR="00E41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f4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iro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87896"/>
    <w:multiLevelType w:val="hybridMultilevel"/>
    <w:tmpl w:val="3E0CB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E5BD8"/>
    <w:multiLevelType w:val="hybridMultilevel"/>
    <w:tmpl w:val="4AB68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167CB"/>
    <w:multiLevelType w:val="hybridMultilevel"/>
    <w:tmpl w:val="85661D7C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D0E39"/>
    <w:multiLevelType w:val="hybridMultilevel"/>
    <w:tmpl w:val="B1BE4D30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A3DBF"/>
    <w:multiLevelType w:val="hybridMultilevel"/>
    <w:tmpl w:val="44E45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F59F7"/>
    <w:multiLevelType w:val="hybridMultilevel"/>
    <w:tmpl w:val="CC962336"/>
    <w:lvl w:ilvl="0" w:tplc="5D063856">
      <w:start w:val="1"/>
      <w:numFmt w:val="decimal"/>
      <w:lvlText w:val="%1."/>
      <w:lvlJc w:val="left"/>
      <w:pPr>
        <w:ind w:left="11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6" w15:restartNumberingAfterBreak="0">
    <w:nsid w:val="2DD876E5"/>
    <w:multiLevelType w:val="hybridMultilevel"/>
    <w:tmpl w:val="F53A3272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04002B"/>
    <w:multiLevelType w:val="hybridMultilevel"/>
    <w:tmpl w:val="4846F2E2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8A331D"/>
    <w:multiLevelType w:val="hybridMultilevel"/>
    <w:tmpl w:val="512EA980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9" w15:restartNumberingAfterBreak="0">
    <w:nsid w:val="3F9D26F2"/>
    <w:multiLevelType w:val="hybridMultilevel"/>
    <w:tmpl w:val="873CA564"/>
    <w:lvl w:ilvl="0" w:tplc="4B06A4C0">
      <w:numFmt w:val="bullet"/>
      <w:lvlText w:val="•"/>
      <w:lvlJc w:val="left"/>
      <w:pPr>
        <w:ind w:left="1636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0" w15:restartNumberingAfterBreak="0">
    <w:nsid w:val="3FBE2664"/>
    <w:multiLevelType w:val="hybridMultilevel"/>
    <w:tmpl w:val="F4146F1C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72471E"/>
    <w:multiLevelType w:val="hybridMultilevel"/>
    <w:tmpl w:val="0B3E994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2" w15:restartNumberingAfterBreak="0">
    <w:nsid w:val="474725AA"/>
    <w:multiLevelType w:val="hybridMultilevel"/>
    <w:tmpl w:val="5D32C922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3" w15:restartNumberingAfterBreak="0">
    <w:nsid w:val="50CF5B90"/>
    <w:multiLevelType w:val="hybridMultilevel"/>
    <w:tmpl w:val="C158F4D8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4" w15:restartNumberingAfterBreak="0">
    <w:nsid w:val="60E21255"/>
    <w:multiLevelType w:val="hybridMultilevel"/>
    <w:tmpl w:val="191E0954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5" w15:restartNumberingAfterBreak="0">
    <w:nsid w:val="63AE4CAD"/>
    <w:multiLevelType w:val="hybridMultilevel"/>
    <w:tmpl w:val="C06ED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303F44"/>
    <w:multiLevelType w:val="hybridMultilevel"/>
    <w:tmpl w:val="AF26EA8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7" w15:restartNumberingAfterBreak="0">
    <w:nsid w:val="701223D8"/>
    <w:multiLevelType w:val="hybridMultilevel"/>
    <w:tmpl w:val="81A6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17"/>
  </w:num>
  <w:num w:numId="5">
    <w:abstractNumId w:val="6"/>
  </w:num>
  <w:num w:numId="6">
    <w:abstractNumId w:val="16"/>
  </w:num>
  <w:num w:numId="7">
    <w:abstractNumId w:val="1"/>
  </w:num>
  <w:num w:numId="8">
    <w:abstractNumId w:val="8"/>
  </w:num>
  <w:num w:numId="9">
    <w:abstractNumId w:val="0"/>
  </w:num>
  <w:num w:numId="10">
    <w:abstractNumId w:val="9"/>
  </w:num>
  <w:num w:numId="11">
    <w:abstractNumId w:val="12"/>
  </w:num>
  <w:num w:numId="12">
    <w:abstractNumId w:val="14"/>
  </w:num>
  <w:num w:numId="13">
    <w:abstractNumId w:val="15"/>
  </w:num>
  <w:num w:numId="14">
    <w:abstractNumId w:val="13"/>
  </w:num>
  <w:num w:numId="15">
    <w:abstractNumId w:val="5"/>
  </w:num>
  <w:num w:numId="16">
    <w:abstractNumId w:val="3"/>
  </w:num>
  <w:num w:numId="17">
    <w:abstractNumId w:val="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A6"/>
    <w:rsid w:val="001149A6"/>
    <w:rsid w:val="00E4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9939"/>
  <w15:chartTrackingRefBased/>
  <w15:docId w15:val="{F647A590-FB56-49A4-984B-BA0911CB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9A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9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149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149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49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Qubais Saeed</dc:creator>
  <cp:keywords/>
  <dc:description/>
  <cp:lastModifiedBy>Balsam Qubais Saeed</cp:lastModifiedBy>
  <cp:revision>1</cp:revision>
  <dcterms:created xsi:type="dcterms:W3CDTF">2021-01-26T16:49:00Z</dcterms:created>
  <dcterms:modified xsi:type="dcterms:W3CDTF">2021-01-26T16:52:00Z</dcterms:modified>
</cp:coreProperties>
</file>